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806" w:rsidRPr="00C67806" w:rsidRDefault="003B53B2" w:rsidP="00C6780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C67806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0C71A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67806">
        <w:rPr>
          <w:rFonts w:ascii="Times New Roman" w:hAnsi="Times New Roman" w:cs="Times New Roman"/>
          <w:b/>
          <w:sz w:val="24"/>
          <w:szCs w:val="24"/>
        </w:rPr>
        <w:t xml:space="preserve">Original and average confusion matrices of 1000 permutations for </w:t>
      </w:r>
      <w:r w:rsidR="00C75648" w:rsidRPr="0091333A">
        <w:rPr>
          <w:rFonts w:ascii="Times New Roman" w:hAnsi="Times New Roman" w:cs="Times New Roman"/>
          <w:b/>
          <w:sz w:val="24"/>
          <w:szCs w:val="24"/>
        </w:rPr>
        <w:t>Petroleum UVCB</w:t>
      </w:r>
      <w:r w:rsidR="00C75648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C67806">
        <w:rPr>
          <w:rFonts w:ascii="Times New Roman" w:hAnsi="Times New Roman" w:cs="Times New Roman"/>
          <w:b/>
          <w:sz w:val="24"/>
          <w:szCs w:val="24"/>
        </w:rPr>
        <w:t>sample classification</w:t>
      </w:r>
      <w:r w:rsidR="00C67806" w:rsidRPr="00C67806">
        <w:rPr>
          <w:rFonts w:ascii="Times New Roman" w:hAnsi="Times New Roman" w:cs="Times New Roman"/>
          <w:b/>
          <w:sz w:val="24"/>
          <w:szCs w:val="24"/>
        </w:rPr>
        <w:t>.</w:t>
      </w:r>
    </w:p>
    <w:p w:rsidR="003B53B2" w:rsidRDefault="003B53B2" w:rsidP="00C6780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806">
        <w:rPr>
          <w:rFonts w:ascii="Times New Roman" w:hAnsi="Times New Roman" w:cs="Times New Roman"/>
          <w:sz w:val="24"/>
          <w:szCs w:val="24"/>
        </w:rPr>
        <w:t>(A) GC-MS, (B) GCxGC-FID, and (C) IM-MS data.</w:t>
      </w:r>
    </w:p>
    <w:p w:rsidR="00C67806" w:rsidRPr="00C67806" w:rsidRDefault="00C67806" w:rsidP="00C6780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80675" w:rsidRDefault="003B53B2" w:rsidP="003B53B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114800" cy="657819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3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6578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2AB3" w:rsidRDefault="00B72AB3" w:rsidP="003A212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B72A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660B" w:rsidRDefault="003F660B" w:rsidP="002D732C">
      <w:pPr>
        <w:spacing w:after="0" w:line="240" w:lineRule="auto"/>
      </w:pPr>
      <w:r>
        <w:separator/>
      </w:r>
    </w:p>
  </w:endnote>
  <w:endnote w:type="continuationSeparator" w:id="0">
    <w:p w:rsidR="003F660B" w:rsidRDefault="003F660B" w:rsidP="002D73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660B" w:rsidRDefault="003F660B" w:rsidP="002D732C">
      <w:pPr>
        <w:spacing w:after="0" w:line="240" w:lineRule="auto"/>
      </w:pPr>
      <w:r>
        <w:separator/>
      </w:r>
    </w:p>
  </w:footnote>
  <w:footnote w:type="continuationSeparator" w:id="0">
    <w:p w:rsidR="003F660B" w:rsidRDefault="003F660B" w:rsidP="002D73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86F"/>
    <w:rsid w:val="0001441B"/>
    <w:rsid w:val="000403CA"/>
    <w:rsid w:val="00062CDE"/>
    <w:rsid w:val="000D410C"/>
    <w:rsid w:val="001044EC"/>
    <w:rsid w:val="00106762"/>
    <w:rsid w:val="002D732C"/>
    <w:rsid w:val="00371B37"/>
    <w:rsid w:val="003878AB"/>
    <w:rsid w:val="003A2128"/>
    <w:rsid w:val="003B53B2"/>
    <w:rsid w:val="003E31E7"/>
    <w:rsid w:val="003F660B"/>
    <w:rsid w:val="00403A39"/>
    <w:rsid w:val="00444B7C"/>
    <w:rsid w:val="0047386F"/>
    <w:rsid w:val="00515C11"/>
    <w:rsid w:val="005211BF"/>
    <w:rsid w:val="0071083A"/>
    <w:rsid w:val="00740BB2"/>
    <w:rsid w:val="00780675"/>
    <w:rsid w:val="007A1556"/>
    <w:rsid w:val="007B5B38"/>
    <w:rsid w:val="007B7D11"/>
    <w:rsid w:val="007D5E53"/>
    <w:rsid w:val="007E2B00"/>
    <w:rsid w:val="00863ED0"/>
    <w:rsid w:val="008F463D"/>
    <w:rsid w:val="009A2C17"/>
    <w:rsid w:val="00AA784D"/>
    <w:rsid w:val="00AE5EFB"/>
    <w:rsid w:val="00B04458"/>
    <w:rsid w:val="00B54C9D"/>
    <w:rsid w:val="00B72AB3"/>
    <w:rsid w:val="00BA7C2F"/>
    <w:rsid w:val="00C029FF"/>
    <w:rsid w:val="00C67806"/>
    <w:rsid w:val="00C75433"/>
    <w:rsid w:val="00C75648"/>
    <w:rsid w:val="00D402CE"/>
    <w:rsid w:val="00E672E0"/>
    <w:rsid w:val="00E80C2D"/>
    <w:rsid w:val="00EB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CCBB7"/>
  <w15:chartTrackingRefBased/>
  <w15:docId w15:val="{CCF2F30A-8E60-4453-A7E3-BF0138A3A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AE5EF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403A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403A3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7E2B0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7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32C"/>
  </w:style>
  <w:style w:type="paragraph" w:styleId="Footer">
    <w:name w:val="footer"/>
    <w:basedOn w:val="Normal"/>
    <w:link w:val="FooterChar"/>
    <w:uiPriority w:val="99"/>
    <w:unhideWhenUsed/>
    <w:rsid w:val="002D7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l, Melis</dc:creator>
  <cp:keywords/>
  <dc:description/>
  <cp:lastModifiedBy>Onel, Melis</cp:lastModifiedBy>
  <cp:revision>3</cp:revision>
  <dcterms:created xsi:type="dcterms:W3CDTF">2019-09-29T01:22:00Z</dcterms:created>
  <dcterms:modified xsi:type="dcterms:W3CDTF">2019-09-29T01:55:00Z</dcterms:modified>
</cp:coreProperties>
</file>